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7D2AA32" w:rsidR="00654E8F" w:rsidRPr="001549D3" w:rsidRDefault="007B35FA" w:rsidP="002718DD">
      <w:pPr>
        <w:pStyle w:val="Title"/>
      </w:pPr>
      <w:r>
        <w:t xml:space="preserve"> </w:t>
      </w:r>
      <w:r w:rsidR="00654E8F" w:rsidRPr="001549D3">
        <w:t>Supplementary Material</w:t>
      </w:r>
    </w:p>
    <w:p w14:paraId="3BD5A427" w14:textId="24A709BB" w:rsidR="00EA3D3C" w:rsidRDefault="002718DD" w:rsidP="00685B63">
      <w:pPr>
        <w:pStyle w:val="Heading1"/>
        <w:numPr>
          <w:ilvl w:val="0"/>
          <w:numId w:val="0"/>
        </w:numPr>
        <w:ind w:left="567" w:hanging="567"/>
      </w:pPr>
      <w:r>
        <w:t xml:space="preserve">Taylor Expanded SBE Algorithm </w:t>
      </w:r>
    </w:p>
    <w:p w14:paraId="18907437" w14:textId="3F75445E" w:rsidR="002718DD" w:rsidRDefault="002718DD" w:rsidP="002718DD">
      <w:pPr>
        <w:rPr>
          <w:rFonts w:eastAsiaTheme="minorEastAsia"/>
        </w:rPr>
      </w:pPr>
      <w:r>
        <w:t xml:space="preserve">If we assume that the SBE algorithm has been running for some time such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</m:oMath>
      <w:r>
        <w:rPr>
          <w:rFonts w:eastAsiaTheme="minorEastAsia"/>
        </w:rPr>
        <w:t xml:space="preserve"> are already unit vectors and the learning rate is small (as could be in the case of large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, leading to a small learning rate </w:t>
      </w:r>
      <m:oMath>
        <m:r>
          <w:rPr>
            <w:rFonts w:ascii="Cambria Math" w:hAnsi="Cambria Math"/>
          </w:rPr>
          <m:t>ξ</m:t>
        </m:r>
      </m:oMath>
      <w:r>
        <w:rPr>
          <w:rFonts w:eastAsiaTheme="minorEastAsia"/>
        </w:rPr>
        <w:t xml:space="preserve">), we could formulate the algorithm first with an explicit normalization and then expand this in a Taylor </w:t>
      </w:r>
      <w:r w:rsidR="00845A12">
        <w:rPr>
          <w:rFonts w:eastAsiaTheme="minorEastAsia"/>
        </w:rPr>
        <w:t>series</w:t>
      </w:r>
      <w:r>
        <w:rPr>
          <w:rFonts w:eastAsiaTheme="minorEastAsia"/>
        </w:rPr>
        <w:t>:</w:t>
      </w:r>
    </w:p>
    <w:p w14:paraId="78C71ED2" w14:textId="37E704B6" w:rsidR="002718DD" w:rsidRDefault="004E195F" w:rsidP="002718DD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+1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+ξ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i,j</m:t>
                      </m:r>
                    </m:sup>
                  </m:sSup>
                  <m:r>
                    <w:rPr>
                      <w:rFonts w:ascii="Cambria Math" w:hAnsi="Cambria Math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i,j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(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+ξ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  <m:r>
                <w:rPr>
                  <w:rFonts w:ascii="Cambria Math" w:hAnsi="Cambria Math"/>
                </w:rPr>
                <m:t>))∙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 xml:space="preserve"> 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+ξ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)</m:t>
              </m:r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)</m:t>
                  </m:r>
                </m:e>
                <m:sup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  <w:bookmarkStart w:id="0" w:name="_GoBack"/>
      <w:bookmarkEnd w:id="0"/>
    </w:p>
    <w:p w14:paraId="09F64B03" w14:textId="77777777" w:rsidR="002718DD" w:rsidRPr="00E20EAC" w:rsidRDefault="002718DD" w:rsidP="002718DD">
      <w:pPr>
        <w:rPr>
          <w:rFonts w:eastAsiaTheme="minorEastAsia"/>
        </w:rPr>
      </w:pPr>
      <w:r>
        <w:rPr>
          <w:rFonts w:eastAsiaTheme="minorEastAsia"/>
        </w:rPr>
        <w:t xml:space="preserve">For small values of </w:t>
      </w:r>
      <m:oMath>
        <m:r>
          <w:rPr>
            <w:rFonts w:ascii="Cambria Math" w:hAnsi="Cambria Math"/>
          </w:rPr>
          <m:t>ξ</m:t>
        </m:r>
      </m:oMath>
      <w:r>
        <w:rPr>
          <w:rFonts w:eastAsiaTheme="minorEastAsia"/>
        </w:rPr>
        <w:t xml:space="preserve">, the expansion of the singular vector is: </w:t>
      </w:r>
    </w:p>
    <w:p w14:paraId="48A87B25" w14:textId="77777777" w:rsidR="002718DD" w:rsidRDefault="004E195F" w:rsidP="002718DD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+1</m:t>
              </m:r>
            </m:sup>
          </m:s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-ξ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+</m:t>
          </m:r>
          <m:r>
            <w:rPr>
              <w:rFonts w:ascii="Cambria Math" w:hAnsi="Cambria Math"/>
            </w:rPr>
            <m:t>ξ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0289181B" w14:textId="77777777" w:rsidR="002718DD" w:rsidRDefault="002718DD" w:rsidP="002718DD">
      <w:r>
        <w:t>Which naturally implies the other values:</w:t>
      </w:r>
    </w:p>
    <w:p w14:paraId="606E793B" w14:textId="77777777" w:rsidR="002718DD" w:rsidRDefault="004E195F" w:rsidP="002718DD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+1</m:t>
              </m:r>
            </m:sup>
          </m:s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-ξ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</m:e>
          </m:d>
          <m:r>
            <w:rPr>
              <w:rFonts w:ascii="Cambria Math" w:eastAsiaTheme="minorEastAsia" w:hAnsi="Cambria Math"/>
            </w:rPr>
            <m:t>+</m:t>
          </m:r>
          <m:r>
            <w:rPr>
              <w:rFonts w:ascii="Cambria Math" w:hAnsi="Cambria Math"/>
            </w:rPr>
            <m:t>ξ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092DB9D6" w14:textId="5CAA9B4B" w:rsidR="002718DD" w:rsidRDefault="004E195F" w:rsidP="002718DD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i,j+1</m:t>
                  </m:r>
                </m:sup>
              </m:sSup>
            </m:e>
            <m:sup/>
          </m:s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i,j</m:t>
                  </m:r>
                </m:sup>
              </m:sSup>
            </m:e>
            <m:sup/>
          </m:sSup>
          <m:r>
            <w:rPr>
              <w:rFonts w:ascii="Cambria Math" w:hAnsi="Cambria Math"/>
            </w:rPr>
            <m:t xml:space="preserve">(1-ξ)+ξ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Δ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i,j</m:t>
              </m:r>
            </m:sup>
          </m:sSup>
        </m:oMath>
      </m:oMathPara>
    </w:p>
    <w:p w14:paraId="52F27428" w14:textId="5DB089B3" w:rsidR="004B126E" w:rsidRDefault="002718DD" w:rsidP="002718DD">
      <w:pPr>
        <w:rPr>
          <w:rFonts w:eastAsiaTheme="minorEastAsia"/>
        </w:rPr>
      </w:pPr>
      <w:r>
        <w:rPr>
          <w:rFonts w:eastAsiaTheme="minorEastAsia"/>
        </w:rPr>
        <w:t xml:space="preserve">The necessary hardware values that need to be calculated and stored are the scala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</m:e>
          <m:sup>
            <m:r>
              <w:rPr>
                <w:rFonts w:ascii="Cambria Math" w:hAnsi="Cambria Math"/>
              </w:rPr>
              <m:t>i,j</m:t>
            </m:r>
          </m:sup>
        </m:sSup>
      </m:oMath>
      <w:r>
        <w:rPr>
          <w:rFonts w:eastAsiaTheme="minorEastAsia"/>
        </w:rPr>
        <w:t xml:space="preserve">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i,j</m:t>
                </m:r>
              </m:sup>
            </m:sSup>
          </m:e>
          <m:sup/>
        </m:sSup>
      </m:oMath>
      <w:r>
        <w:rPr>
          <w:rFonts w:eastAsiaTheme="minorEastAsia"/>
        </w:rPr>
        <w:t xml:space="preserve"> along with the necessary update vectors to the singular vectors. With suitable hardware, the MAC, multiplication, and subtraction operations can occur</w:t>
      </w:r>
      <w:r w:rsidR="006F4768">
        <w:rPr>
          <w:rFonts w:eastAsiaTheme="minorEastAsia"/>
        </w:rPr>
        <w:t xml:space="preserve"> in parallel. </w:t>
      </w:r>
    </w:p>
    <w:p w14:paraId="7B65BC41" w14:textId="6EC0F5FB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7B35FA" w:rsidRDefault="007B35FA" w:rsidP="00117666">
      <w:pPr>
        <w:spacing w:after="0"/>
      </w:pPr>
      <w:r>
        <w:separator/>
      </w:r>
    </w:p>
  </w:endnote>
  <w:endnote w:type="continuationSeparator" w:id="0">
    <w:p w14:paraId="14E0830A" w14:textId="77777777" w:rsidR="007B35FA" w:rsidRDefault="007B35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B35FA" w:rsidRPr="00577C4C" w:rsidRDefault="007B35F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081B6E" w:rsidR="007B35FA" w:rsidRPr="00577C4C" w:rsidRDefault="007B35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6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081B6E" w:rsidR="007B35FA" w:rsidRPr="00577C4C" w:rsidRDefault="007B35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6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B35FA" w:rsidRPr="00577C4C" w:rsidRDefault="007B35F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ABBC631" w:rsidR="007B35FA" w:rsidRPr="00577C4C" w:rsidRDefault="007B35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3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ABBC631" w:rsidR="007B35FA" w:rsidRPr="00577C4C" w:rsidRDefault="007B35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3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7B35FA" w:rsidRDefault="007B35FA" w:rsidP="00117666">
      <w:pPr>
        <w:spacing w:after="0"/>
      </w:pPr>
      <w:r>
        <w:separator/>
      </w:r>
    </w:p>
  </w:footnote>
  <w:footnote w:type="continuationSeparator" w:id="0">
    <w:p w14:paraId="5BACC2C0" w14:textId="77777777" w:rsidR="007B35FA" w:rsidRDefault="007B35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B35FA" w:rsidRPr="009151AA" w:rsidRDefault="007B35F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B854531" w:rsidR="007B35FA" w:rsidRDefault="007B35F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787"/>
    <w:rsid w:val="0001436A"/>
    <w:rsid w:val="00034304"/>
    <w:rsid w:val="00035434"/>
    <w:rsid w:val="00052A14"/>
    <w:rsid w:val="00054D59"/>
    <w:rsid w:val="000570E6"/>
    <w:rsid w:val="00060674"/>
    <w:rsid w:val="00077D53"/>
    <w:rsid w:val="00081F1A"/>
    <w:rsid w:val="000948A9"/>
    <w:rsid w:val="000B33C7"/>
    <w:rsid w:val="000C7166"/>
    <w:rsid w:val="000D6D18"/>
    <w:rsid w:val="00105FD9"/>
    <w:rsid w:val="00117666"/>
    <w:rsid w:val="001272E5"/>
    <w:rsid w:val="0013357C"/>
    <w:rsid w:val="00135D23"/>
    <w:rsid w:val="001549D3"/>
    <w:rsid w:val="00160065"/>
    <w:rsid w:val="00177D84"/>
    <w:rsid w:val="001B38F3"/>
    <w:rsid w:val="001D3E70"/>
    <w:rsid w:val="00244503"/>
    <w:rsid w:val="00267D18"/>
    <w:rsid w:val="002718DD"/>
    <w:rsid w:val="00272FFE"/>
    <w:rsid w:val="00274347"/>
    <w:rsid w:val="002868E2"/>
    <w:rsid w:val="002869C3"/>
    <w:rsid w:val="002936E4"/>
    <w:rsid w:val="002A5361"/>
    <w:rsid w:val="002B3A44"/>
    <w:rsid w:val="002B4A57"/>
    <w:rsid w:val="002C74CA"/>
    <w:rsid w:val="002C7FE6"/>
    <w:rsid w:val="002D66BC"/>
    <w:rsid w:val="002F2235"/>
    <w:rsid w:val="002F26F2"/>
    <w:rsid w:val="003123F4"/>
    <w:rsid w:val="00312C14"/>
    <w:rsid w:val="00347ABC"/>
    <w:rsid w:val="003544FB"/>
    <w:rsid w:val="00373720"/>
    <w:rsid w:val="00377159"/>
    <w:rsid w:val="003D2F2D"/>
    <w:rsid w:val="003F42DF"/>
    <w:rsid w:val="00400A06"/>
    <w:rsid w:val="00401590"/>
    <w:rsid w:val="00421450"/>
    <w:rsid w:val="0042411C"/>
    <w:rsid w:val="0043446E"/>
    <w:rsid w:val="004352D5"/>
    <w:rsid w:val="00444A99"/>
    <w:rsid w:val="00447801"/>
    <w:rsid w:val="0045167C"/>
    <w:rsid w:val="00452E9C"/>
    <w:rsid w:val="00456F9F"/>
    <w:rsid w:val="004735C8"/>
    <w:rsid w:val="004947A6"/>
    <w:rsid w:val="004961FF"/>
    <w:rsid w:val="004B126E"/>
    <w:rsid w:val="004B2663"/>
    <w:rsid w:val="004C02C9"/>
    <w:rsid w:val="004E195F"/>
    <w:rsid w:val="004F120C"/>
    <w:rsid w:val="00502F25"/>
    <w:rsid w:val="00517A89"/>
    <w:rsid w:val="005250F2"/>
    <w:rsid w:val="00551F32"/>
    <w:rsid w:val="005700FF"/>
    <w:rsid w:val="00570492"/>
    <w:rsid w:val="00581086"/>
    <w:rsid w:val="00586AD7"/>
    <w:rsid w:val="00593EEA"/>
    <w:rsid w:val="005A5EEE"/>
    <w:rsid w:val="005D0BB8"/>
    <w:rsid w:val="005E5784"/>
    <w:rsid w:val="005F7895"/>
    <w:rsid w:val="00602276"/>
    <w:rsid w:val="00611C6B"/>
    <w:rsid w:val="0062328F"/>
    <w:rsid w:val="006375C7"/>
    <w:rsid w:val="00654E8F"/>
    <w:rsid w:val="00660D05"/>
    <w:rsid w:val="006820B1"/>
    <w:rsid w:val="00685B63"/>
    <w:rsid w:val="006A47E8"/>
    <w:rsid w:val="006A4AD7"/>
    <w:rsid w:val="006B7D14"/>
    <w:rsid w:val="006C4007"/>
    <w:rsid w:val="006C7A12"/>
    <w:rsid w:val="006D6651"/>
    <w:rsid w:val="006D7FC0"/>
    <w:rsid w:val="006E08CA"/>
    <w:rsid w:val="006F3ECF"/>
    <w:rsid w:val="006F4768"/>
    <w:rsid w:val="00701727"/>
    <w:rsid w:val="007017C1"/>
    <w:rsid w:val="007030C6"/>
    <w:rsid w:val="0070566C"/>
    <w:rsid w:val="00714C50"/>
    <w:rsid w:val="00725A7D"/>
    <w:rsid w:val="007367F0"/>
    <w:rsid w:val="00741414"/>
    <w:rsid w:val="00744302"/>
    <w:rsid w:val="00745D57"/>
    <w:rsid w:val="007501BE"/>
    <w:rsid w:val="00750A92"/>
    <w:rsid w:val="0076370E"/>
    <w:rsid w:val="00790BB3"/>
    <w:rsid w:val="007B35FA"/>
    <w:rsid w:val="007C206C"/>
    <w:rsid w:val="007D1CBB"/>
    <w:rsid w:val="00815C5F"/>
    <w:rsid w:val="00817DD6"/>
    <w:rsid w:val="0083759F"/>
    <w:rsid w:val="00845A12"/>
    <w:rsid w:val="008668B9"/>
    <w:rsid w:val="00885156"/>
    <w:rsid w:val="0088631A"/>
    <w:rsid w:val="008D069C"/>
    <w:rsid w:val="008E6984"/>
    <w:rsid w:val="009151AA"/>
    <w:rsid w:val="0093429D"/>
    <w:rsid w:val="00943573"/>
    <w:rsid w:val="009534D8"/>
    <w:rsid w:val="0096040A"/>
    <w:rsid w:val="00964134"/>
    <w:rsid w:val="00970562"/>
    <w:rsid w:val="00970F7D"/>
    <w:rsid w:val="00975035"/>
    <w:rsid w:val="009829A8"/>
    <w:rsid w:val="00994A3D"/>
    <w:rsid w:val="00996D69"/>
    <w:rsid w:val="009C2B12"/>
    <w:rsid w:val="009C4B36"/>
    <w:rsid w:val="00A13034"/>
    <w:rsid w:val="00A1739E"/>
    <w:rsid w:val="00A174D9"/>
    <w:rsid w:val="00A534C9"/>
    <w:rsid w:val="00A54E1E"/>
    <w:rsid w:val="00A7078D"/>
    <w:rsid w:val="00AA4D24"/>
    <w:rsid w:val="00AA556A"/>
    <w:rsid w:val="00AB0DC8"/>
    <w:rsid w:val="00AB1D82"/>
    <w:rsid w:val="00AB6715"/>
    <w:rsid w:val="00AD58C6"/>
    <w:rsid w:val="00B01AF4"/>
    <w:rsid w:val="00B01F3C"/>
    <w:rsid w:val="00B07DE7"/>
    <w:rsid w:val="00B1671E"/>
    <w:rsid w:val="00B16C6C"/>
    <w:rsid w:val="00B25EB8"/>
    <w:rsid w:val="00B35258"/>
    <w:rsid w:val="00B37F4D"/>
    <w:rsid w:val="00B67BDA"/>
    <w:rsid w:val="00B71E29"/>
    <w:rsid w:val="00B74840"/>
    <w:rsid w:val="00B95257"/>
    <w:rsid w:val="00B973D3"/>
    <w:rsid w:val="00BA5EA3"/>
    <w:rsid w:val="00C260F7"/>
    <w:rsid w:val="00C3531C"/>
    <w:rsid w:val="00C41B7A"/>
    <w:rsid w:val="00C41EE6"/>
    <w:rsid w:val="00C467CC"/>
    <w:rsid w:val="00C52A7B"/>
    <w:rsid w:val="00C56BAF"/>
    <w:rsid w:val="00C679AA"/>
    <w:rsid w:val="00C75972"/>
    <w:rsid w:val="00C82AB4"/>
    <w:rsid w:val="00C87A0C"/>
    <w:rsid w:val="00C94B99"/>
    <w:rsid w:val="00CA2A41"/>
    <w:rsid w:val="00CA66D7"/>
    <w:rsid w:val="00CB179D"/>
    <w:rsid w:val="00CB4B36"/>
    <w:rsid w:val="00CC158B"/>
    <w:rsid w:val="00CD066B"/>
    <w:rsid w:val="00CE28D0"/>
    <w:rsid w:val="00CE2FE5"/>
    <w:rsid w:val="00CE395E"/>
    <w:rsid w:val="00CE4FEE"/>
    <w:rsid w:val="00D060CF"/>
    <w:rsid w:val="00D125CE"/>
    <w:rsid w:val="00D91AE9"/>
    <w:rsid w:val="00DB59C3"/>
    <w:rsid w:val="00DB5AB5"/>
    <w:rsid w:val="00DC259A"/>
    <w:rsid w:val="00DD3179"/>
    <w:rsid w:val="00DE23E8"/>
    <w:rsid w:val="00E02987"/>
    <w:rsid w:val="00E52377"/>
    <w:rsid w:val="00E537AD"/>
    <w:rsid w:val="00E64E17"/>
    <w:rsid w:val="00E7630A"/>
    <w:rsid w:val="00E851C2"/>
    <w:rsid w:val="00E8631C"/>
    <w:rsid w:val="00E866C9"/>
    <w:rsid w:val="00EA3D3C"/>
    <w:rsid w:val="00EC090A"/>
    <w:rsid w:val="00ED0402"/>
    <w:rsid w:val="00ED20B5"/>
    <w:rsid w:val="00F46900"/>
    <w:rsid w:val="00F52696"/>
    <w:rsid w:val="00F57E7F"/>
    <w:rsid w:val="00F61D89"/>
    <w:rsid w:val="00F73D57"/>
    <w:rsid w:val="00F84C20"/>
    <w:rsid w:val="00F93C45"/>
    <w:rsid w:val="00FD7F58"/>
    <w:rsid w:val="00F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E267BC-2563-4A9A-88A5-285797962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skins, Brian (Fed)</cp:lastModifiedBy>
  <cp:revision>2</cp:revision>
  <cp:lastPrinted>2013-10-03T12:51:00Z</cp:lastPrinted>
  <dcterms:created xsi:type="dcterms:W3CDTF">2019-07-01T03:26:00Z</dcterms:created>
  <dcterms:modified xsi:type="dcterms:W3CDTF">2019-07-01T03:26:00Z</dcterms:modified>
</cp:coreProperties>
</file>